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7FA6DA28" w:rsidR="000209CC" w:rsidRPr="00532138" w:rsidRDefault="00654E8F" w:rsidP="00532138">
      <w:pPr>
        <w:pStyle w:val="SupplementaryMaterial"/>
        <w:rPr>
          <w:b w:val="0"/>
        </w:rPr>
      </w:pPr>
      <w:r w:rsidRPr="001549D3">
        <w:t>Supplementary Material</w:t>
      </w:r>
      <w:r w:rsidR="000209CC">
        <w:br w:type="page"/>
      </w:r>
    </w:p>
    <w:p w14:paraId="35BBD884" w14:textId="77777777" w:rsidR="000209CC" w:rsidRPr="000209CC" w:rsidRDefault="000209CC" w:rsidP="000209CC">
      <w:pPr>
        <w:widowControl w:val="0"/>
        <w:spacing w:before="0" w:after="0" w:line="480" w:lineRule="auto"/>
        <w:jc w:val="both"/>
        <w:rPr>
          <w:rFonts w:eastAsia="宋体" w:cs="Times New Roman"/>
          <w:b/>
          <w:bCs/>
          <w:kern w:val="2"/>
          <w:sz w:val="22"/>
          <w:lang w:eastAsia="zh-CN"/>
        </w:rPr>
      </w:pPr>
      <w:r w:rsidRPr="000209CC">
        <w:rPr>
          <w:rFonts w:eastAsia="宋体" w:cs="Times New Roman"/>
          <w:b/>
          <w:bCs/>
          <w:kern w:val="2"/>
          <w:sz w:val="22"/>
          <w:lang w:eastAsia="zh-CN"/>
        </w:rPr>
        <w:lastRenderedPageBreak/>
        <w:t>Supplementary material</w:t>
      </w:r>
    </w:p>
    <w:p w14:paraId="026E1A3F" w14:textId="77777777" w:rsidR="000209CC" w:rsidRPr="000209CC" w:rsidRDefault="000209CC" w:rsidP="000209CC">
      <w:pPr>
        <w:widowControl w:val="0"/>
        <w:spacing w:before="0" w:after="0" w:line="480" w:lineRule="auto"/>
        <w:jc w:val="both"/>
        <w:rPr>
          <w:rFonts w:eastAsia="宋体" w:cs="Times New Roman"/>
          <w:b/>
          <w:bCs/>
          <w:kern w:val="2"/>
          <w:sz w:val="22"/>
          <w:lang w:eastAsia="zh-CN"/>
        </w:rPr>
      </w:pPr>
    </w:p>
    <w:p w14:paraId="54F191A4" w14:textId="77777777" w:rsidR="000209CC" w:rsidRPr="000209CC" w:rsidRDefault="000209CC" w:rsidP="000209CC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 w:rsidRPr="000209CC">
        <w:rPr>
          <w:rFonts w:eastAsia="宋体" w:cs="Times New Roman"/>
          <w:kern w:val="2"/>
          <w:szCs w:val="24"/>
          <w:lang w:eastAsia="zh-CN"/>
        </w:rPr>
        <w:t>Table E1.Description of death following AoV repair</w:t>
      </w:r>
    </w:p>
    <w:tbl>
      <w:tblPr>
        <w:tblW w:w="492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8"/>
        <w:gridCol w:w="1311"/>
        <w:gridCol w:w="1156"/>
        <w:gridCol w:w="3785"/>
        <w:gridCol w:w="2226"/>
        <w:gridCol w:w="1393"/>
        <w:gridCol w:w="2418"/>
      </w:tblGrid>
      <w:tr w:rsidR="000209CC" w:rsidRPr="000209CC" w14:paraId="4168A5EF" w14:textId="77777777" w:rsidTr="000209CC">
        <w:trPr>
          <w:trHeight w:val="1126"/>
        </w:trPr>
        <w:tc>
          <w:tcPr>
            <w:tcW w:w="3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D279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Age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54CC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Year of operation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F8EF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Weight</w:t>
            </w:r>
          </w:p>
        </w:tc>
        <w:tc>
          <w:tcPr>
            <w:tcW w:w="14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B77C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Cardiac comorbidities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02C3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Concomitant operation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E440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 xml:space="preserve">Death </w:t>
            </w:r>
          </w:p>
          <w:p w14:paraId="4C74A3E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(year)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082D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Cause of death</w:t>
            </w:r>
          </w:p>
        </w:tc>
      </w:tr>
      <w:tr w:rsidR="000209CC" w:rsidRPr="000209CC" w14:paraId="0480535C" w14:textId="77777777" w:rsidTr="000209CC">
        <w:trPr>
          <w:trHeight w:val="1095"/>
        </w:trPr>
        <w:tc>
          <w:tcPr>
            <w:tcW w:w="3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2994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10 months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E9E9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20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60AD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6.4kg</w:t>
            </w:r>
          </w:p>
        </w:tc>
        <w:tc>
          <w:tcPr>
            <w:tcW w:w="14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B0F8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stenosis and regurgitation</w:t>
            </w:r>
          </w:p>
          <w:p w14:paraId="3AEEBE8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ulmonary valve regurgitation</w:t>
            </w:r>
          </w:p>
          <w:p w14:paraId="74110D4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regurgitation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71F6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LVOT reconstruction</w:t>
            </w:r>
          </w:p>
          <w:p w14:paraId="56BC9EB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V replacement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0B1D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Early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327C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Failure wean off ECMO,</w:t>
            </w:r>
          </w:p>
          <w:p w14:paraId="332A9AC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Decesion to withdraw treatment</w:t>
            </w:r>
          </w:p>
        </w:tc>
      </w:tr>
      <w:tr w:rsidR="000209CC" w:rsidRPr="000209CC" w14:paraId="74CD878B" w14:textId="77777777" w:rsidTr="000209CC">
        <w:trPr>
          <w:trHeight w:val="1363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A911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14 days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D00B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037E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3.2k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D7C3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VSD,PDA,PFO</w:t>
            </w:r>
          </w:p>
          <w:p w14:paraId="5B027DE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arctation of the aorta</w:t>
            </w:r>
          </w:p>
          <w:p w14:paraId="09A5DF4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regurgitation</w:t>
            </w:r>
          </w:p>
          <w:p w14:paraId="3B73ECD4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  <w:p w14:paraId="69515DC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ulmonary valve regurgita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7702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VSD closure</w:t>
            </w:r>
          </w:p>
          <w:p w14:paraId="73E7B38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DA lig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051C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Early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E67F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ardiac arrest</w:t>
            </w:r>
          </w:p>
          <w:p w14:paraId="7FD6F6F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ECMO declined</w:t>
            </w:r>
          </w:p>
        </w:tc>
      </w:tr>
      <w:tr w:rsidR="000209CC" w:rsidRPr="000209CC" w14:paraId="047A5AF2" w14:textId="77777777" w:rsidTr="000209CC">
        <w:trPr>
          <w:trHeight w:val="811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5DEA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5 month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B699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E6CD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4.3k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1792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SD,PDA</w:t>
            </w:r>
          </w:p>
          <w:p w14:paraId="15517DE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ortic arch hypoplasia</w:t>
            </w:r>
          </w:p>
          <w:p w14:paraId="7256B06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stenosis and regurgita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A117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DA ligation</w:t>
            </w:r>
          </w:p>
          <w:p w14:paraId="373D0F5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ortic arch repai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197C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Early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7A53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Multi-organ failure </w:t>
            </w:r>
          </w:p>
        </w:tc>
      </w:tr>
      <w:tr w:rsidR="000209CC" w:rsidRPr="000209CC" w14:paraId="394DB67D" w14:textId="77777777" w:rsidTr="000209CC">
        <w:trPr>
          <w:trHeight w:val="82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FA43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9 month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BDBE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0D5E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7k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C0C8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supravalvular aortic stenosis</w:t>
            </w:r>
          </w:p>
          <w:p w14:paraId="675AC8F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regurgitation</w:t>
            </w:r>
          </w:p>
          <w:p w14:paraId="20DC0DFC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1521E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Resection of supravalvular aortic stenosi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80D0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Early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7E3D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Failure to wean off bypass.</w:t>
            </w:r>
          </w:p>
          <w:p w14:paraId="069C67F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ECMO declined</w:t>
            </w:r>
          </w:p>
        </w:tc>
      </w:tr>
      <w:tr w:rsidR="000209CC" w:rsidRPr="000209CC" w14:paraId="0138FB20" w14:textId="77777777" w:rsidTr="000209CC">
        <w:trPr>
          <w:trHeight w:val="158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EBCF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 month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51F1C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74FE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4.5k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17637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FO</w:t>
            </w:r>
          </w:p>
          <w:p w14:paraId="7270C3EA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stenosis and regurgitation</w:t>
            </w:r>
          </w:p>
          <w:p w14:paraId="6B18E117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stenosis and regurgitation</w:t>
            </w:r>
          </w:p>
          <w:p w14:paraId="34801D93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ulmonary valve stenosis and regurgita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B71BC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ulmonary valve repair</w:t>
            </w:r>
          </w:p>
          <w:p w14:paraId="16471144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Resection of subaortic stenosi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E1A9F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Late</w:t>
            </w:r>
          </w:p>
          <w:p w14:paraId="7E001316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(3 months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91E3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Sudden arrhythmia after discharge</w:t>
            </w:r>
          </w:p>
        </w:tc>
      </w:tr>
      <w:tr w:rsidR="000209CC" w:rsidRPr="000209CC" w14:paraId="31982F79" w14:textId="77777777" w:rsidTr="000209CC">
        <w:trPr>
          <w:trHeight w:val="88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06B79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lastRenderedPageBreak/>
              <w:t>2 month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EFCB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104E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5.1k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5E10A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FO</w:t>
            </w:r>
          </w:p>
          <w:p w14:paraId="1DA735A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1BBE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Ni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27944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Late</w:t>
            </w:r>
          </w:p>
          <w:p w14:paraId="7002F234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(6 months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2A03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Subarachnoid hemorrhage after reoperation by BAV</w:t>
            </w:r>
          </w:p>
        </w:tc>
      </w:tr>
      <w:tr w:rsidR="000209CC" w:rsidRPr="000209CC" w14:paraId="249B23FE" w14:textId="77777777" w:rsidTr="000209CC">
        <w:trPr>
          <w:trHeight w:val="1093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20D3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4 years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21C7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C175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15.5kg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85153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supravalvular aortic stenosis</w:t>
            </w:r>
          </w:p>
          <w:p w14:paraId="4EA4CC7F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  <w:p w14:paraId="2345FAF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Pulmonary valve stenosis 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A36AA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MV repair </w:t>
            </w:r>
          </w:p>
          <w:p w14:paraId="58CFFC89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ulmonary repair</w:t>
            </w:r>
          </w:p>
          <w:p w14:paraId="3E17F95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Supravalvular aortic stenosis repair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6970A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Late</w:t>
            </w:r>
          </w:p>
          <w:p w14:paraId="359D3931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(5.5 years)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7EF7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Unknown aetiology</w:t>
            </w:r>
          </w:p>
        </w:tc>
      </w:tr>
      <w:tr w:rsidR="000209CC" w:rsidRPr="000209CC" w14:paraId="62095A0A" w14:textId="77777777" w:rsidTr="000209CC">
        <w:trPr>
          <w:trHeight w:val="549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C086BC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14 year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DD4B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6DC4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40kg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D819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Ni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21424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Ni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B7415" w14:textId="77777777" w:rsidR="000209CC" w:rsidRPr="000209CC" w:rsidRDefault="000209CC" w:rsidP="000209CC">
            <w:pPr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Late</w:t>
            </w:r>
          </w:p>
          <w:p w14:paraId="23A11CA7" w14:textId="77777777" w:rsidR="000209CC" w:rsidRPr="000209CC" w:rsidRDefault="000209CC" w:rsidP="000209CC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(10 years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4F00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Infective endocarditis</w:t>
            </w:r>
          </w:p>
        </w:tc>
      </w:tr>
    </w:tbl>
    <w:p w14:paraId="506443F7" w14:textId="7E05F4F2" w:rsidR="000209CC" w:rsidRPr="000209CC" w:rsidRDefault="000209CC" w:rsidP="000209CC">
      <w:pPr>
        <w:spacing w:before="240"/>
        <w:rPr>
          <w:rFonts w:hint="eastAsia"/>
        </w:rPr>
      </w:pPr>
      <w:r>
        <w:br w:type="page"/>
      </w:r>
    </w:p>
    <w:p w14:paraId="31903CF6" w14:textId="77777777" w:rsidR="000209CC" w:rsidRPr="000209CC" w:rsidRDefault="000209CC" w:rsidP="000209CC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 w:rsidRPr="000209CC">
        <w:rPr>
          <w:rFonts w:eastAsia="宋体" w:cs="Times New Roman"/>
          <w:kern w:val="2"/>
          <w:szCs w:val="24"/>
          <w:lang w:eastAsia="zh-CN"/>
        </w:rPr>
        <w:lastRenderedPageBreak/>
        <w:t>Table E2.Description of first reintervention following AoV repair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3"/>
        <w:gridCol w:w="1332"/>
        <w:gridCol w:w="1066"/>
        <w:gridCol w:w="3117"/>
        <w:gridCol w:w="2097"/>
        <w:gridCol w:w="1194"/>
        <w:gridCol w:w="2357"/>
        <w:gridCol w:w="1468"/>
      </w:tblGrid>
      <w:tr w:rsidR="000209CC" w:rsidRPr="000209CC" w14:paraId="22AA1FE1" w14:textId="77777777" w:rsidTr="000209CC">
        <w:trPr>
          <w:trHeight w:val="1131"/>
        </w:trPr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F883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Age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9F144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Year of operation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9692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Weight</w:t>
            </w:r>
          </w:p>
        </w:tc>
        <w:tc>
          <w:tcPr>
            <w:tcW w:w="11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4313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Cardiac comorbidities</w:t>
            </w: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11DB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Primary</w:t>
            </w:r>
          </w:p>
          <w:p w14:paraId="2E8CDBC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operation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932C4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 xml:space="preserve">Time </w:t>
            </w:r>
          </w:p>
          <w:p w14:paraId="637D8D9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(year)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E254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reintervention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9414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Cause</w:t>
            </w:r>
          </w:p>
        </w:tc>
      </w:tr>
      <w:tr w:rsidR="000209CC" w:rsidRPr="000209CC" w14:paraId="217E3C8B" w14:textId="77777777" w:rsidTr="000209CC">
        <w:trPr>
          <w:trHeight w:val="785"/>
        </w:trPr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5C17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0.14 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C046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1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23F0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5.1</w:t>
            </w:r>
          </w:p>
        </w:tc>
        <w:tc>
          <w:tcPr>
            <w:tcW w:w="11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8FEA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FO</w:t>
            </w:r>
          </w:p>
          <w:p w14:paraId="56BE4A5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61D1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91B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0.4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FC55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BAV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32BA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S</w:t>
            </w:r>
          </w:p>
        </w:tc>
      </w:tr>
      <w:tr w:rsidR="000209CC" w:rsidRPr="000209CC" w14:paraId="631FDA54" w14:textId="77777777" w:rsidTr="000209CC">
        <w:trPr>
          <w:trHeight w:val="424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5B7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9.3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2BC3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AD7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4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CD2B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regurgita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DA52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6C49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0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1418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BA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CB6DC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S</w:t>
            </w:r>
          </w:p>
        </w:tc>
      </w:tr>
      <w:tr w:rsidR="000209CC" w:rsidRPr="000209CC" w14:paraId="35912721" w14:textId="77777777" w:rsidTr="000209CC">
        <w:trPr>
          <w:trHeight w:val="1131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7C27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4.6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D774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4A86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1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DE65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VSD,PDA</w:t>
            </w:r>
          </w:p>
          <w:p w14:paraId="2D4B614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regurgitation</w:t>
            </w:r>
          </w:p>
          <w:p w14:paraId="3FE0361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8D56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  <w:p w14:paraId="776F5BE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al suspension</w:t>
            </w:r>
          </w:p>
          <w:p w14:paraId="0624BEE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VSD closure</w:t>
            </w:r>
          </w:p>
          <w:p w14:paraId="4ABD4B0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PDA liga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56AC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EE09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usp extens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BABF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I</w:t>
            </w:r>
          </w:p>
        </w:tc>
      </w:tr>
      <w:tr w:rsidR="000209CC" w:rsidRPr="000209CC" w14:paraId="25907D68" w14:textId="77777777" w:rsidTr="000209CC">
        <w:trPr>
          <w:trHeight w:val="13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6F54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0.5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B976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C2D9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F197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1731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  <w:p w14:paraId="5A198A2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Resection of nodular dysplasia</w:t>
            </w:r>
          </w:p>
          <w:p w14:paraId="20D6E97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MV repair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7638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1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12D9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  <w:p w14:paraId="127E0E7D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Leaflet thinn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E79B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S</w:t>
            </w:r>
          </w:p>
        </w:tc>
      </w:tr>
      <w:tr w:rsidR="000209CC" w:rsidRPr="000209CC" w14:paraId="12B31CE4" w14:textId="77777777" w:rsidTr="000209CC">
        <w:trPr>
          <w:trHeight w:val="806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7D86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1.4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57DD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8C70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10.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8BE1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Ni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19B6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  <w:p w14:paraId="3E337B7C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usp extens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51F4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6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EFCA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BA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0770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S</w:t>
            </w:r>
          </w:p>
        </w:tc>
      </w:tr>
      <w:tr w:rsidR="000209CC" w:rsidRPr="000209CC" w14:paraId="6203C4A1" w14:textId="77777777" w:rsidTr="000209CC">
        <w:trPr>
          <w:trHeight w:val="74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8060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7.4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C590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086E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46DE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arctation of the aorta</w:t>
            </w:r>
          </w:p>
          <w:p w14:paraId="0E6978C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itral regurgita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A80B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8EF4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7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162D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echanical valve replacem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ACF31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Unkown</w:t>
            </w:r>
          </w:p>
          <w:p w14:paraId="706B5E0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(external institution)</w:t>
            </w:r>
          </w:p>
        </w:tc>
      </w:tr>
      <w:tr w:rsidR="000209CC" w:rsidRPr="000209CC" w14:paraId="19B26469" w14:textId="77777777" w:rsidTr="000209CC">
        <w:trPr>
          <w:trHeight w:val="74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B3F69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 xml:space="preserve">0.2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C80B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23FE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A318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Interrupted aortic arch</w:t>
            </w:r>
          </w:p>
          <w:p w14:paraId="1F6B9D5B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Tricuspid regurgita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06946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  <w:p w14:paraId="1F538BA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ortic arch repai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07A3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9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DDBA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Mechanical valve replacement</w:t>
            </w:r>
          </w:p>
          <w:p w14:paraId="78DFCA8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Supravalvular aortic stenosis repai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8FCC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S</w:t>
            </w:r>
          </w:p>
          <w:p w14:paraId="22B520A7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AI</w:t>
            </w:r>
          </w:p>
        </w:tc>
      </w:tr>
      <w:tr w:rsidR="000209CC" w:rsidRPr="000209CC" w14:paraId="0C1CECED" w14:textId="77777777" w:rsidTr="000209CC">
        <w:trPr>
          <w:trHeight w:val="254"/>
        </w:trPr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2DD65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lastRenderedPageBreak/>
              <w:t xml:space="preserve">14.26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44FF2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201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BD240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4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DCB33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Nil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9375F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Commissurotomy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E1B2A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9.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50A6E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Bentall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CE38" w14:textId="77777777" w:rsidR="000209CC" w:rsidRPr="000209CC" w:rsidRDefault="000209CC" w:rsidP="000209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0209CC">
              <w:rPr>
                <w:rFonts w:eastAsia="宋体" w:cs="Times New Roman"/>
                <w:kern w:val="2"/>
                <w:sz w:val="22"/>
                <w:lang w:eastAsia="zh-CN"/>
              </w:rPr>
              <w:t>IE</w:t>
            </w:r>
          </w:p>
        </w:tc>
      </w:tr>
    </w:tbl>
    <w:p w14:paraId="4CB9E483" w14:textId="77777777" w:rsidR="000209CC" w:rsidRPr="000209CC" w:rsidRDefault="000209CC" w:rsidP="000209CC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</w:p>
    <w:p w14:paraId="12805A12" w14:textId="77777777" w:rsidR="000209CC" w:rsidRPr="000209CC" w:rsidRDefault="000209CC" w:rsidP="000209CC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  <w:r w:rsidRPr="000209CC">
        <w:rPr>
          <w:rFonts w:eastAsia="宋体" w:cs="Times New Roman"/>
          <w:kern w:val="2"/>
          <w:sz w:val="22"/>
          <w:lang w:eastAsia="zh-CN"/>
        </w:rPr>
        <w:br w:type="page"/>
      </w:r>
    </w:p>
    <w:p w14:paraId="359E722D" w14:textId="77777777" w:rsidR="00DE23E8" w:rsidRPr="001549D3" w:rsidRDefault="00DE23E8" w:rsidP="00654E8F">
      <w:pPr>
        <w:spacing w:before="240"/>
      </w:pPr>
    </w:p>
    <w:sectPr w:rsidR="00DE23E8" w:rsidRPr="001549D3" w:rsidSect="000209C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4A7C6" w14:textId="77777777" w:rsidR="000B13A1" w:rsidRDefault="000B13A1" w:rsidP="00117666">
      <w:pPr>
        <w:spacing w:after="0"/>
      </w:pPr>
      <w:r>
        <w:separator/>
      </w:r>
    </w:p>
  </w:endnote>
  <w:endnote w:type="continuationSeparator" w:id="0">
    <w:p w14:paraId="157A9BDA" w14:textId="77777777" w:rsidR="000B13A1" w:rsidRDefault="000B13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15728" w14:textId="77777777" w:rsidR="000B13A1" w:rsidRDefault="000B13A1" w:rsidP="00117666">
      <w:pPr>
        <w:spacing w:after="0"/>
      </w:pPr>
      <w:r>
        <w:separator/>
      </w:r>
    </w:p>
  </w:footnote>
  <w:footnote w:type="continuationSeparator" w:id="0">
    <w:p w14:paraId="1D91EBF3" w14:textId="77777777" w:rsidR="000B13A1" w:rsidRDefault="000B13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0440585">
    <w:abstractNumId w:val="0"/>
  </w:num>
  <w:num w:numId="2" w16cid:durableId="320163912">
    <w:abstractNumId w:val="4"/>
  </w:num>
  <w:num w:numId="3" w16cid:durableId="1012802575">
    <w:abstractNumId w:val="1"/>
  </w:num>
  <w:num w:numId="4" w16cid:durableId="556354988">
    <w:abstractNumId w:val="5"/>
  </w:num>
  <w:num w:numId="5" w16cid:durableId="10736960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360564">
    <w:abstractNumId w:val="3"/>
  </w:num>
  <w:num w:numId="7" w16cid:durableId="1403138965">
    <w:abstractNumId w:val="6"/>
  </w:num>
  <w:num w:numId="8" w16cid:durableId="150369447">
    <w:abstractNumId w:val="6"/>
  </w:num>
  <w:num w:numId="9" w16cid:durableId="1620910432">
    <w:abstractNumId w:val="6"/>
  </w:num>
  <w:num w:numId="10" w16cid:durableId="630289045">
    <w:abstractNumId w:val="6"/>
  </w:num>
  <w:num w:numId="11" w16cid:durableId="1002851869">
    <w:abstractNumId w:val="6"/>
  </w:num>
  <w:num w:numId="12" w16cid:durableId="653140180">
    <w:abstractNumId w:val="6"/>
  </w:num>
  <w:num w:numId="13" w16cid:durableId="364446947">
    <w:abstractNumId w:val="3"/>
  </w:num>
  <w:num w:numId="14" w16cid:durableId="411003664">
    <w:abstractNumId w:val="2"/>
  </w:num>
  <w:num w:numId="15" w16cid:durableId="1860460328">
    <w:abstractNumId w:val="2"/>
  </w:num>
  <w:num w:numId="16" w16cid:durableId="1084227808">
    <w:abstractNumId w:val="2"/>
  </w:num>
  <w:num w:numId="17" w16cid:durableId="1340237552">
    <w:abstractNumId w:val="2"/>
  </w:num>
  <w:num w:numId="18" w16cid:durableId="104077314">
    <w:abstractNumId w:val="2"/>
  </w:num>
  <w:num w:numId="19" w16cid:durableId="4295895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9CC"/>
    <w:rsid w:val="00034304"/>
    <w:rsid w:val="00035434"/>
    <w:rsid w:val="00052A14"/>
    <w:rsid w:val="00077D53"/>
    <w:rsid w:val="000B13A1"/>
    <w:rsid w:val="00105FD9"/>
    <w:rsid w:val="00117666"/>
    <w:rsid w:val="001549D3"/>
    <w:rsid w:val="00160065"/>
    <w:rsid w:val="00177D84"/>
    <w:rsid w:val="00267D18"/>
    <w:rsid w:val="00274347"/>
    <w:rsid w:val="00285922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213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遗传与进化 是的</cp:lastModifiedBy>
  <cp:revision>5</cp:revision>
  <cp:lastPrinted>2013-10-03T12:51:00Z</cp:lastPrinted>
  <dcterms:created xsi:type="dcterms:W3CDTF">2018-11-23T08:58:00Z</dcterms:created>
  <dcterms:modified xsi:type="dcterms:W3CDTF">2022-08-26T07:29:00Z</dcterms:modified>
</cp:coreProperties>
</file>